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00" w:type="dxa"/>
        <w:tblLook w:val="04A0" w:firstRow="1" w:lastRow="0" w:firstColumn="1" w:lastColumn="0" w:noHBand="0" w:noVBand="1"/>
      </w:tblPr>
      <w:tblGrid>
        <w:gridCol w:w="1060"/>
        <w:gridCol w:w="960"/>
        <w:gridCol w:w="1371"/>
        <w:gridCol w:w="820"/>
        <w:gridCol w:w="1453"/>
        <w:gridCol w:w="1453"/>
        <w:gridCol w:w="1453"/>
        <w:gridCol w:w="1180"/>
        <w:gridCol w:w="820"/>
        <w:gridCol w:w="1453"/>
        <w:gridCol w:w="1453"/>
        <w:gridCol w:w="1453"/>
      </w:tblGrid>
      <w:tr w:rsidR="002D2AD4" w:rsidRPr="00C23028" w14:paraId="6F045DA2" w14:textId="77777777" w:rsidTr="001B3CE4">
        <w:trPr>
          <w:trHeight w:val="282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33B8" w14:textId="77777777" w:rsidR="002D2AD4" w:rsidRPr="002D2AD4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D2AD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CC6B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1603" w14:textId="2B2AD6A3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ucleo</w:t>
            </w:r>
            <w:r w:rsidR="008362FF" w:rsidRPr="00C23028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</w:t>
            </w: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d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559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8BC6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D43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1F0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B36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382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2F4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19E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7BA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D2AD4" w:rsidRPr="00C23028" w14:paraId="31B46136" w14:textId="77777777" w:rsidTr="001B3CE4">
        <w:trPr>
          <w:trHeight w:val="28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FC4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DCFA" w14:textId="77777777" w:rsidR="002D2AD4" w:rsidRPr="00C23028" w:rsidRDefault="002D2AD4" w:rsidP="002D2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2A99" w14:textId="4C0F1918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</w:t>
            </w:r>
            <w:r w:rsidR="008362FF" w:rsidRPr="00C23028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</w:t>
            </w: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303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b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42F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N21006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D1E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N21006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7DA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N21006-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8D36" w14:textId="66629E9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</w:t>
            </w:r>
            <w:r w:rsidR="008362FF" w:rsidRPr="00C23028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</w:t>
            </w: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370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b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867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N21006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C15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N21006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19F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N21006-3</w:t>
            </w:r>
          </w:p>
        </w:tc>
      </w:tr>
      <w:tr w:rsidR="002D2AD4" w:rsidRPr="00C23028" w14:paraId="056CF18A" w14:textId="77777777" w:rsidTr="001B3CE4">
        <w:trPr>
          <w:trHeight w:val="282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2179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bin 3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579F" w14:textId="54FA9C1F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‘U</w:t>
            </w:r>
            <w:r w:rsidR="008362FF" w:rsidRPr="00C23028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</w:t>
            </w: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3F2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DDE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2190" w14:textId="13A4D2B4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7D0F" w14:textId="28EDEDA7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8A15" w14:textId="342A2A90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151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7F9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2C2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F17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19C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D2AD4" w:rsidRPr="00C23028" w14:paraId="559EB711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7AF37B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7FEF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F44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21F9" w14:textId="0016AD8F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4EC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533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D81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E14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D1A9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FFB6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AF3F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04B1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4070AD1E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E1ECEE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3390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F1A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90E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62A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C3D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9A3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458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61DF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732B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F337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6078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5382474B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AE235A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0A29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B84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B55D" w14:textId="3F78051C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6E26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9EF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6D0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5BF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2789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A8EE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9D76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7A08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5976DE34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F5DF8A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7C10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3DD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2F23" w14:textId="238652AE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221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888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772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8BD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FF23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A141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15A8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75BE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725D5F4C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37451C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234F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42E6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4A0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75B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DE2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F8E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5AA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F8EE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C61D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0B18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7947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1E4601F9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1DE3E5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BC704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P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347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7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1CC2" w14:textId="7708FCF3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176A" w14:textId="6EA09627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2EA7" w14:textId="0DC99B06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7AE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FA7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7B2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718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E50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95D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2AD4" w:rsidRPr="00C23028" w14:paraId="1F5725A9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C67A41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4D16C9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EA9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BCC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F5B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4C6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379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D26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792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0FE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EE4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D9F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</w:t>
            </w:r>
          </w:p>
        </w:tc>
      </w:tr>
      <w:tr w:rsidR="002D2AD4" w:rsidRPr="00C23028" w14:paraId="3167C287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4C9624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28C370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69F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1C9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99C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A8C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ADF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DED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250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D44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E4B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0A8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</w:t>
            </w:r>
          </w:p>
        </w:tc>
      </w:tr>
      <w:tr w:rsidR="002D2AD4" w:rsidRPr="00C23028" w14:paraId="2514FBA9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9E7FD2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9A7FC4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725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7D3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13C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662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E4D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F8A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E64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2A8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1C0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B98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</w:t>
            </w:r>
          </w:p>
        </w:tc>
      </w:tr>
      <w:tr w:rsidR="002D2AD4" w:rsidRPr="00C23028" w14:paraId="16622569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073BDE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907356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933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914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3026" w14:textId="4446DE0A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EADC" w14:textId="1EE20478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D794" w14:textId="1E611B24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4AE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E07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909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F79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D90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</w:tr>
      <w:tr w:rsidR="002D2AD4" w:rsidRPr="00C23028" w14:paraId="1550B18C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41D947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39521B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C36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22D6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3758" w14:textId="5271AD3D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0F60" w14:textId="6FF47577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98A3" w14:textId="3134E0A1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78F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383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23B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467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863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</w:t>
            </w:r>
          </w:p>
        </w:tc>
      </w:tr>
      <w:tr w:rsidR="002D2AD4" w:rsidRPr="00C23028" w14:paraId="7A5737FD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B8041A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8234C8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C69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FC00" w14:textId="3F9F44AA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882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3F8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AF9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ADA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433A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D432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70FB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3FE7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103E4586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0BD228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8A3302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38B8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D601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165C" w14:textId="6BD93ED0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AB60" w14:textId="5B54197F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678D" w14:textId="27109F4F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D78B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054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07E3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6BC6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68CA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D2AD4" w:rsidRPr="00C23028" w14:paraId="4DE6A605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FDE645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AE9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P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F826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8CD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E9EF" w14:textId="2C704BEC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1BAA" w14:textId="634F631A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1830" w14:textId="5ED6217C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A23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A57F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EC4E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26C7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9435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58CDF800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7BF5E5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1122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0F0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886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DF1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337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98C7" w14:textId="4BC6B0FF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FE1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5146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E3BD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A680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3200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7B58E8D7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AFF535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F0F6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C6D6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E5C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85B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D01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D46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6F6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B9E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885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5F0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6456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</w:t>
            </w:r>
          </w:p>
        </w:tc>
      </w:tr>
      <w:tr w:rsidR="002D2AD4" w:rsidRPr="00C23028" w14:paraId="28D3CD4F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E989C0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5827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9BF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589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28F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679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0039" w14:textId="1326B586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418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BCEE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AFDB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43A4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D7AD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729971E2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7811C9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2DCC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ECE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8B0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0E76" w14:textId="7FAFE729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C84C" w14:textId="3EB4B1A4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AFCD" w14:textId="3835C39F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1B0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7173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3DAB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8A62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B376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2916B1DE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B2D7E7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6280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C16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9FC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A68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376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5B0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1C3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3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390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D9A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AAE6" w14:textId="36E215AF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065C" w14:textId="6D1C3212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</w:tr>
      <w:tr w:rsidR="002D2AD4" w:rsidRPr="00C23028" w14:paraId="1AFBF4F2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B25F32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014A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64F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9BCA" w14:textId="0A90623A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623B" w14:textId="21FD00F2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671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FE1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CA46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9F31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0ABF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1A2D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138D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D2AD4" w:rsidRPr="00C23028" w14:paraId="32548FF1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F0B0F8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F7C2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82E6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9EF4" w14:textId="3B622FE9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C89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FDF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9DE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80B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AA60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E816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6B36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BA94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52B1C952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22D1A9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D23AA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P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E97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9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8CA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4692" w14:textId="41360EE5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2489" w14:textId="06FB1CDF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58E9" w14:textId="142CA5FA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C4E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8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A43C" w14:textId="48C40BAC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69F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E0B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4D4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</w:t>
            </w:r>
          </w:p>
        </w:tc>
      </w:tr>
      <w:tr w:rsidR="002D2AD4" w:rsidRPr="00C23028" w14:paraId="6BB6CEA3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8541A8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348EF7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77C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727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3E8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D88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575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6E6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88C3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79C8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B86E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5ECE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166115F7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224032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05971B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B19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ABF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3930" w14:textId="0DF9744A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B615" w14:textId="2D5A2D25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470D" w14:textId="68C2DBC4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AEA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993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233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79B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B2E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</w:t>
            </w:r>
          </w:p>
        </w:tc>
      </w:tr>
      <w:tr w:rsidR="002D2AD4" w:rsidRPr="00C23028" w14:paraId="44231172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946F5C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80F2F7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BFB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2B4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99F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4C2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A52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7DF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555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8D5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A05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E94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</w:t>
            </w:r>
          </w:p>
        </w:tc>
      </w:tr>
      <w:tr w:rsidR="002D2AD4" w:rsidRPr="00C23028" w14:paraId="512D90D6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610A0C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CB3AB5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357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7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6FB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D7D8" w14:textId="403497E9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2AB3" w14:textId="75B687FA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D577" w14:textId="61BFE9A6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182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C63E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2134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7D50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5376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01A61D74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1A39B5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24B808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FE9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7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F87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DE1D" w14:textId="58CACC74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0149" w14:textId="19919E25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2603" w14:textId="20E7F00A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086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EE13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CC0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502B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40DD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70B81364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C4A356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BAFCEC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D78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4DC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891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A54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372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347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E77C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535E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1664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BA9E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7693F82D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CCD4EB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11234C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F1F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D5B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BBC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832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627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F78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DC3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075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7AE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07B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</w:tr>
      <w:tr w:rsidR="002D2AD4" w:rsidRPr="00C23028" w14:paraId="76A00C9D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A4BF40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49B91E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769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254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8F2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B98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85E0" w14:textId="309229C2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872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3738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2B8C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6948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DDAC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64B3E9D3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10C9E9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1ED89F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11A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1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B90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BDDE" w14:textId="513E064F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F1AD" w14:textId="2BC1A127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2F6C" w14:textId="201AAB99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173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FEFB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BBE6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42CA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303A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32A3481E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1E2BCD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8343BE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BBE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1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815C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8C40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5B5C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BA72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75EE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17DF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6A3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C3D0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F3F1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D2AD4" w:rsidRPr="00C23028" w14:paraId="3A9F609A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1271AD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DE5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063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7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6E89" w14:textId="3CF8BB65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5AD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67C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4BA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4A5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C5EC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DD66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9D32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6CD7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082D30CA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49CE63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F68A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B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ED3D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83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0CA25" w14:textId="21B755F6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E9BF" w14:textId="1677AF2D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F2B69" w14:textId="67670AB7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520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5C70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B04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B33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5F9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87A0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D2AD4" w:rsidRPr="00C23028" w14:paraId="7A910A22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B5603E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007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BC2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20B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6E9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5E3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546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AC0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A1D8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CDBC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7F49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F321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1148D015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3EAFB1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DE28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A1F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36C2" w14:textId="2F8933DF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628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BBC6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4F8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DB8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2FE5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2EF9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C492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0523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6AF32539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636A3B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208A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366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142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994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029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7E3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437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1D60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A9FE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3F00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D904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6088FE87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E7F372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1A15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5DE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9C0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46A1" w14:textId="005ADF91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6E06" w14:textId="4FCE0EE5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A65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EA8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B4A6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3752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17A8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8430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230003D1" w14:textId="77777777" w:rsidTr="001B3CE4">
        <w:trPr>
          <w:trHeight w:val="2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9959C3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43B6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8DF6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6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F5FB" w14:textId="38AB8AD1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48F9" w14:textId="22A1E472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2113" w14:textId="35DE08F2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7FC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C08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E015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7071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6303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3A44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0BBB86D7" w14:textId="77777777" w:rsidTr="001B3CE4">
        <w:trPr>
          <w:trHeight w:val="282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F3CD8" w14:textId="59E6219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Sabin </w:t>
            </w:r>
            <w:r w:rsidR="00893F21" w:rsidRPr="00C23028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1518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FF66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E96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369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0ED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813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C68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37A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34D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41B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ED9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</w:t>
            </w:r>
          </w:p>
        </w:tc>
      </w:tr>
      <w:tr w:rsidR="002D2AD4" w:rsidRPr="00C23028" w14:paraId="25BB441E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30A1AD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2CD5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D00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7969" w14:textId="7443DD87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8033" w14:textId="26F56955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C9D8" w14:textId="57C7A33C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287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B55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054B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0DDA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2490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5CE9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51887C39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30F4D6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8997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232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0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329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615D" w14:textId="1FAF0B60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0CC4" w14:textId="4CAC6DDF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AF32" w14:textId="2CE31AE0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CB8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0D5B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1394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0576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3A89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5B6585E7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128A78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0FC8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64F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0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3490" w14:textId="2C838218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7A8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CE4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8B4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FF6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25D5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346C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D71E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8978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789FBEFE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CEC96E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126AF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203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11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895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953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567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EEB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009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37B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2A0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E6C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20A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D2AD4" w:rsidRPr="00C23028" w14:paraId="20F32384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6F210B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5365C1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3974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E28B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D1D1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1098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7D05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0984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FEE76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BDD9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0B09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3564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D2AD4" w:rsidRPr="00C23028" w14:paraId="2EC5D41E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A63A86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E9A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076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FDA6" w14:textId="6848A6DF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985A" w14:textId="389810C1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A6BD" w14:textId="4D9FFC88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65D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F5D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118C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2823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9F5B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3B54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2E2E9841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674B20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0EB9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B20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F39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A60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EB0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69FB" w14:textId="7834B1D3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794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9FDC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8E51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A523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FA7F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1A1D682E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93BF58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629E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247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8D4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781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028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295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C39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DD97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99E2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747E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EAED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780D1A01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327DA1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9049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11A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6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9C1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2FC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47E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410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9B0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4950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5FE0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D7BC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2C73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6C8AE4FE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AB9D96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5BD5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DA2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4FCC" w14:textId="6E340123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3234" w14:textId="4EA50E91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E0B6" w14:textId="25377FE5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8E9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329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4DA8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0EB5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0627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DC30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4AD47294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7FD006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C317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D64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07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4E8F" w14:textId="6B39597C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A0B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3B0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B436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587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360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925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D6F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CCF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D2AD4" w:rsidRPr="00C23028" w14:paraId="02982BAD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3C76D9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A84FED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22E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2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79D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4F12" w14:textId="11782173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4107" w14:textId="6CC06F8D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7B11" w14:textId="4AC44A2E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06A0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24F5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9602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9DC0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8C1D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129223F6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D037FC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007181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19C3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4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14A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F0BB" w14:textId="3250C945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1A43" w14:textId="7E195346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5E7F" w14:textId="0D98ECE1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060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16DA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A101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8E35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8836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5C841848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7A4B85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AFD4CD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B21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7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BCE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6D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BA2C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F45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821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B52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4CE6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ED5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2D7D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</w:t>
            </w:r>
          </w:p>
        </w:tc>
      </w:tr>
      <w:tr w:rsidR="002D2AD4" w:rsidRPr="00C23028" w14:paraId="1203FC68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A4765F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5DE9CA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A49A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7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86F5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24C5" w14:textId="06B3D40F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6325" w14:textId="5D2DF204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6A85" w14:textId="1081FB28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2F4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C0A1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CF89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75BE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ABA1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6F73374E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F6EF1C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3FCA08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6BF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8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0BD8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35E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05D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710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F42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AD14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8633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1344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EF25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42D49537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1D9583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FD84E7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623E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B392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DA15" w14:textId="66C0D0FE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1CCA" w14:textId="4794DEC7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3DF6" w14:textId="0CAC167C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D246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7AFB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C7D2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BEEC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327C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1282C9C4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6D3479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82E977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361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3BF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64BF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9ED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ABCB" w14:textId="03B4726A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771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A038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6FA5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C49E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934D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19BD6C3C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83210C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978FB8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4ED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CB58" w14:textId="63B4FF42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CEE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5466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8B8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401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AD96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0C11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A0FA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3E29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C23028" w14:paraId="5CC6DEC5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EDFC43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F34E3C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40F7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1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3686" w14:textId="7E5492A7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70A5" w14:textId="2A97723F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4C1A" w14:textId="0D0E4F3D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49FB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CF11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9172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AD2F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DE0E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B433" w14:textId="77777777" w:rsidR="002D2AD4" w:rsidRPr="00C23028" w:rsidRDefault="002D2AD4" w:rsidP="002D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AD4" w:rsidRPr="002D2AD4" w14:paraId="603D6020" w14:textId="77777777" w:rsidTr="001B3CE4">
        <w:trPr>
          <w:trHeight w:val="2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5D0807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09D3EE" w14:textId="77777777" w:rsidR="002D2AD4" w:rsidRPr="00C23028" w:rsidRDefault="002D2AD4" w:rsidP="002D2AD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40DB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3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E8DBA" w14:textId="74E31A79" w:rsidR="002D2AD4" w:rsidRPr="00C23028" w:rsidRDefault="00C51A78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00284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D7C29" w14:textId="77777777" w:rsidR="002D2AD4" w:rsidRPr="00C23028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114A1" w14:textId="77777777" w:rsidR="002D2AD4" w:rsidRPr="002D2AD4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2302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0EE5" w14:textId="77777777" w:rsidR="002D2AD4" w:rsidRPr="002D2AD4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D2AD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5600E" w14:textId="77777777" w:rsidR="002D2AD4" w:rsidRPr="002D2AD4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D2AD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2BA81" w14:textId="77777777" w:rsidR="002D2AD4" w:rsidRPr="002D2AD4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D2AD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989EE" w14:textId="77777777" w:rsidR="002D2AD4" w:rsidRPr="002D2AD4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D2AD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D499A" w14:textId="77777777" w:rsidR="002D2AD4" w:rsidRPr="002D2AD4" w:rsidRDefault="002D2AD4" w:rsidP="002D2AD4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D2AD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EB1BBC3" w14:textId="77777777" w:rsidR="00051593" w:rsidRPr="002D2AD4" w:rsidRDefault="00051593" w:rsidP="002D2AD4"/>
    <w:sectPr w:rsidR="00051593" w:rsidRPr="002D2AD4" w:rsidSect="002D2A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43342" w14:textId="77777777" w:rsidR="004D5FDF" w:rsidRDefault="004D5FDF" w:rsidP="00893F21">
      <w:r>
        <w:separator/>
      </w:r>
    </w:p>
  </w:endnote>
  <w:endnote w:type="continuationSeparator" w:id="0">
    <w:p w14:paraId="55D33E53" w14:textId="77777777" w:rsidR="004D5FDF" w:rsidRDefault="004D5FDF" w:rsidP="00893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E791B" w14:textId="77777777" w:rsidR="004D5FDF" w:rsidRDefault="004D5FDF" w:rsidP="00893F21">
      <w:r>
        <w:separator/>
      </w:r>
    </w:p>
  </w:footnote>
  <w:footnote w:type="continuationSeparator" w:id="0">
    <w:p w14:paraId="03284CA5" w14:textId="77777777" w:rsidR="004D5FDF" w:rsidRDefault="004D5FDF" w:rsidP="00893F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AD4"/>
    <w:rsid w:val="00051593"/>
    <w:rsid w:val="001B3CE4"/>
    <w:rsid w:val="002D2AD4"/>
    <w:rsid w:val="004D5FDF"/>
    <w:rsid w:val="007245E9"/>
    <w:rsid w:val="008362FF"/>
    <w:rsid w:val="00893F21"/>
    <w:rsid w:val="009F1ED3"/>
    <w:rsid w:val="00AF2495"/>
    <w:rsid w:val="00C23028"/>
    <w:rsid w:val="00C51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1F748"/>
  <w15:chartTrackingRefBased/>
  <w15:docId w15:val="{F75D1CED-68BC-4BAC-8019-9D7F5F7DE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3F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3F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3F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3F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ONG</dc:creator>
  <cp:keywords/>
  <dc:description/>
  <cp:lastModifiedBy>Indhumathi S Sukumar K</cp:lastModifiedBy>
  <cp:revision>6</cp:revision>
  <dcterms:created xsi:type="dcterms:W3CDTF">2022-08-15T14:01:00Z</dcterms:created>
  <dcterms:modified xsi:type="dcterms:W3CDTF">2022-09-17T09:06:00Z</dcterms:modified>
</cp:coreProperties>
</file>